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D71E7" w14:textId="356AE96B" w:rsidR="00B619A9" w:rsidRPr="00537248" w:rsidRDefault="0022041E" w:rsidP="00B30DFF">
      <w:pPr>
        <w:jc w:val="left"/>
        <w:rPr>
          <w:rFonts w:ascii="Times New Roman" w:hAnsi="Times New Roman" w:cs="Times New Roman"/>
          <w:szCs w:val="21"/>
        </w:rPr>
      </w:pPr>
      <w:r w:rsidRPr="00537248">
        <w:rPr>
          <w:rFonts w:ascii="Times New Roman" w:hAnsi="Times New Roman" w:cs="Times New Roman"/>
          <w:szCs w:val="21"/>
        </w:rPr>
        <w:t>Tab</w:t>
      </w:r>
      <w:r w:rsidR="00A118CF" w:rsidRPr="00537248">
        <w:rPr>
          <w:rFonts w:ascii="Times New Roman" w:hAnsi="Times New Roman" w:cs="Times New Roman"/>
          <w:szCs w:val="21"/>
        </w:rPr>
        <w:t>le s</w:t>
      </w:r>
      <w:r w:rsidR="00537248">
        <w:rPr>
          <w:rFonts w:ascii="Times New Roman" w:hAnsi="Times New Roman" w:cs="Times New Roman"/>
          <w:szCs w:val="21"/>
        </w:rPr>
        <w:t>2</w:t>
      </w:r>
      <w:r w:rsidR="00A118CF" w:rsidRPr="00537248">
        <w:rPr>
          <w:rFonts w:ascii="Times New Roman" w:hAnsi="Times New Roman" w:cs="Times New Roman"/>
          <w:szCs w:val="21"/>
        </w:rPr>
        <w:t xml:space="preserve">. </w:t>
      </w:r>
      <w:r w:rsidRPr="00537248">
        <w:rPr>
          <w:rFonts w:ascii="Times New Roman" w:hAnsi="Times New Roman" w:cs="Times New Roman"/>
          <w:szCs w:val="21"/>
        </w:rPr>
        <w:t xml:space="preserve"> Ratio of different endogenous plant hormone</w:t>
      </w:r>
    </w:p>
    <w:tbl>
      <w:tblPr>
        <w:tblW w:w="8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3008"/>
        <w:gridCol w:w="3400"/>
      </w:tblGrid>
      <w:tr w:rsidR="006F7B0E" w:rsidRPr="006F7B0E" w14:paraId="72BA2D3A" w14:textId="77777777" w:rsidTr="0022041E">
        <w:trPr>
          <w:trHeight w:val="814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1533A" w14:textId="0C20A1AC" w:rsidR="006F7B0E" w:rsidRPr="00537248" w:rsidRDefault="001D4B62" w:rsidP="002204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hAnsi="Times New Roman" w:cs="Times New Roman"/>
                <w:noProof/>
                <w:szCs w:val="21"/>
              </w:rPr>
              <w:t>Hormone ratio</w:t>
            </w:r>
          </w:p>
        </w:tc>
        <w:tc>
          <w:tcPr>
            <w:tcW w:w="300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2CDA3" w14:textId="15CAAAA3" w:rsidR="006F7B0E" w:rsidRPr="00537248" w:rsidRDefault="0022041E" w:rsidP="0022041E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Cont</w:t>
            </w:r>
            <w:r w:rsidR="00537248"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rol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ng/g)</w:t>
            </w:r>
          </w:p>
        </w:tc>
        <w:tc>
          <w:tcPr>
            <w:tcW w:w="340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7998B" w14:textId="1B00F1C1" w:rsidR="006F7B0E" w:rsidRPr="00537248" w:rsidRDefault="006F7B0E" w:rsidP="0022041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IAA</w:t>
            </w:r>
            <w:r w:rsidR="00537248"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ng/g)</w:t>
            </w:r>
          </w:p>
        </w:tc>
      </w:tr>
      <w:tr w:rsidR="00B619A9" w:rsidRPr="006F7B0E" w14:paraId="676A1C39" w14:textId="77777777" w:rsidTr="001D1407">
        <w:trPr>
          <w:trHeight w:val="814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3DDC30" w14:textId="54F674C8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bookmarkStart w:id="0" w:name="_Hlk123736520"/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Auxin+GAs)/ABA</w:t>
            </w:r>
          </w:p>
        </w:tc>
        <w:tc>
          <w:tcPr>
            <w:tcW w:w="30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350C1B" w14:textId="6ED12BDC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8.79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± 13.8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b</w:t>
            </w:r>
          </w:p>
        </w:tc>
        <w:tc>
          <w:tcPr>
            <w:tcW w:w="34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1E4C84" w14:textId="330DD31D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8.779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1.9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tr w:rsidR="00B619A9" w:rsidRPr="006F7B0E" w14:paraId="532AAD14" w14:textId="77777777" w:rsidTr="0022041E">
        <w:trPr>
          <w:trHeight w:val="8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20EE02" w14:textId="0C638869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Auxin+GAs)/CK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577800" w14:textId="4F49D27F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5.26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.4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A37776" w14:textId="54D9E839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0.3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2.4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bookmarkEnd w:id="0"/>
      <w:tr w:rsidR="00B619A9" w:rsidRPr="006F7B0E" w14:paraId="3F5A21D9" w14:textId="77777777" w:rsidTr="0022041E">
        <w:trPr>
          <w:trHeight w:val="8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8F965" w14:textId="3FC76053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(Auxin+GAs+CK)/AB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145A26" w14:textId="1F6C5029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9.16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3.2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D3686D" w14:textId="22B08B81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9.82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1.9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tr w:rsidR="00B619A9" w:rsidRPr="006F7B0E" w14:paraId="7C58905B" w14:textId="77777777" w:rsidTr="0022041E">
        <w:trPr>
          <w:trHeight w:val="8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61211" w14:textId="427CF07E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uxin/CK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FFAA8" w14:textId="112F69E7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3.59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8.2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FC8D6" w14:textId="07F0332A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37.41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2.19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tr w:rsidR="00B619A9" w:rsidRPr="006F7B0E" w14:paraId="4E6ADB3C" w14:textId="77777777" w:rsidTr="0022041E">
        <w:trPr>
          <w:trHeight w:val="8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6F25C" w14:textId="45E13E1A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uxin/GA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CA4A3" w14:textId="55D1C0B8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43.00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2.1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4ECBE" w14:textId="41C04055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1.84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.97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b</w:t>
            </w:r>
          </w:p>
        </w:tc>
      </w:tr>
      <w:tr w:rsidR="00B619A9" w:rsidRPr="006F7B0E" w14:paraId="63F2B6E2" w14:textId="77777777" w:rsidTr="0022041E">
        <w:trPr>
          <w:trHeight w:val="8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97F0F" w14:textId="07F17CAA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Auxin/AB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C62BB" w14:textId="74CCAD10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88.14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13.6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45236" w14:textId="64601EE5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45.78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21.7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tr w:rsidR="00B619A9" w:rsidRPr="006F7B0E" w14:paraId="6FB81AB5" w14:textId="77777777" w:rsidTr="0022041E">
        <w:trPr>
          <w:trHeight w:val="8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EF110" w14:textId="77777777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CK/AB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2E168" w14:textId="25A1A0CD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37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04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E3085" w14:textId="284F857A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04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1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tr w:rsidR="00B619A9" w:rsidRPr="006F7B0E" w14:paraId="0EAE093C" w14:textId="77777777" w:rsidTr="001D1407">
        <w:trPr>
          <w:trHeight w:val="81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E57B08" w14:textId="56484B37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GAs/AB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D9D52" w14:textId="3FC6DDB3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5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2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95492" w14:textId="6BC26BB5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3.01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2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</w:tr>
      <w:tr w:rsidR="00B619A9" w:rsidRPr="006F7B0E" w14:paraId="12A7CF31" w14:textId="77777777" w:rsidTr="001D1407">
        <w:trPr>
          <w:trHeight w:val="814"/>
        </w:trPr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4EC02" w14:textId="2E7A656F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CK/GAs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EDED1" w14:textId="57556936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2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1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6ECD0" w14:textId="50AB09DC" w:rsidR="00B619A9" w:rsidRPr="00537248" w:rsidRDefault="00B619A9" w:rsidP="00B619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35</w:t>
            </w:r>
            <w:r w:rsidR="00537248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±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03</w:t>
            </w:r>
            <w:r w:rsid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53724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b</w:t>
            </w:r>
          </w:p>
        </w:tc>
      </w:tr>
    </w:tbl>
    <w:p w14:paraId="555123EA" w14:textId="59757306" w:rsidR="00610C1A" w:rsidRPr="00537248" w:rsidRDefault="00537248">
      <w:pPr>
        <w:rPr>
          <w:rFonts w:ascii="Times New Roman" w:hAnsi="Times New Roman" w:cs="Times New Roman"/>
          <w:sz w:val="18"/>
          <w:szCs w:val="18"/>
        </w:rPr>
      </w:pPr>
      <w:r w:rsidRPr="00537248">
        <w:rPr>
          <w:rFonts w:ascii="Times New Roman" w:hAnsi="Times New Roman" w:cs="Times New Roman"/>
          <w:sz w:val="18"/>
          <w:szCs w:val="18"/>
        </w:rPr>
        <w:t>Note: m</w:t>
      </w:r>
      <w:r w:rsidR="003855AA" w:rsidRPr="00537248">
        <w:rPr>
          <w:rFonts w:ascii="Times New Roman" w:hAnsi="Times New Roman" w:cs="Times New Roman"/>
          <w:sz w:val="18"/>
          <w:szCs w:val="18"/>
        </w:rPr>
        <w:t>eans followed by different letters are significantly different at</w:t>
      </w:r>
      <w:r w:rsidR="003855AA" w:rsidRPr="00537248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53724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537248">
        <w:rPr>
          <w:rFonts w:ascii="Times New Roman" w:hAnsi="Times New Roman" w:cs="Times New Roman"/>
          <w:sz w:val="18"/>
          <w:szCs w:val="18"/>
        </w:rPr>
        <w:t>&lt;</w:t>
      </w:r>
      <w:r w:rsidR="003855AA" w:rsidRPr="00537248">
        <w:rPr>
          <w:rFonts w:ascii="Times New Roman" w:hAnsi="Times New Roman" w:cs="Times New Roman"/>
          <w:sz w:val="18"/>
          <w:szCs w:val="18"/>
        </w:rPr>
        <w:t>0.05 level</w:t>
      </w:r>
    </w:p>
    <w:sectPr w:rsidR="00610C1A" w:rsidRPr="00537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92123" w14:textId="77777777" w:rsidR="00A25CB0" w:rsidRDefault="00A25CB0" w:rsidP="006F7B0E">
      <w:r>
        <w:separator/>
      </w:r>
    </w:p>
  </w:endnote>
  <w:endnote w:type="continuationSeparator" w:id="0">
    <w:p w14:paraId="2BAF8FBA" w14:textId="77777777" w:rsidR="00A25CB0" w:rsidRDefault="00A25CB0" w:rsidP="006F7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7C97E" w14:textId="77777777" w:rsidR="00A25CB0" w:rsidRDefault="00A25CB0" w:rsidP="006F7B0E">
      <w:r>
        <w:separator/>
      </w:r>
    </w:p>
  </w:footnote>
  <w:footnote w:type="continuationSeparator" w:id="0">
    <w:p w14:paraId="40CEC396" w14:textId="77777777" w:rsidR="00A25CB0" w:rsidRDefault="00A25CB0" w:rsidP="006F7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04"/>
    <w:rsid w:val="000D284F"/>
    <w:rsid w:val="001D4B62"/>
    <w:rsid w:val="0022041E"/>
    <w:rsid w:val="00345660"/>
    <w:rsid w:val="003855AA"/>
    <w:rsid w:val="004D18C3"/>
    <w:rsid w:val="00537248"/>
    <w:rsid w:val="005F3774"/>
    <w:rsid w:val="00610C1A"/>
    <w:rsid w:val="006B2E33"/>
    <w:rsid w:val="006F7B0E"/>
    <w:rsid w:val="007B722C"/>
    <w:rsid w:val="00833232"/>
    <w:rsid w:val="00A118CF"/>
    <w:rsid w:val="00A25CB0"/>
    <w:rsid w:val="00B30DFF"/>
    <w:rsid w:val="00B619A9"/>
    <w:rsid w:val="00C94210"/>
    <w:rsid w:val="00DB1D04"/>
    <w:rsid w:val="00E0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1F06A"/>
  <w15:chartTrackingRefBased/>
  <w15:docId w15:val="{8709ABA8-E65D-478B-96C4-D722A413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D18C3"/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</w:pPr>
      <w:rPr>
        <w:rFonts w:ascii="Arial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F7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7B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7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7B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7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6860906@qq.com</dc:creator>
  <cp:keywords/>
  <dc:description/>
  <cp:lastModifiedBy>1606860906@qq.com</cp:lastModifiedBy>
  <cp:revision>3</cp:revision>
  <dcterms:created xsi:type="dcterms:W3CDTF">2023-03-03T12:40:00Z</dcterms:created>
  <dcterms:modified xsi:type="dcterms:W3CDTF">2023-04-15T01:35:00Z</dcterms:modified>
</cp:coreProperties>
</file>